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78DD4" w14:textId="77777777" w:rsidR="0081639A" w:rsidRDefault="0081639A" w:rsidP="0081639A">
      <w:pPr>
        <w:adjustRightInd w:val="0"/>
        <w:snapToGrid w:val="0"/>
        <w:spacing w:afterLines="50" w:after="156" w:line="360" w:lineRule="auto"/>
        <w:rPr>
          <w:rFonts w:ascii="Times New Roman" w:eastAsia="宋体" w:hAnsi="Times New Roman" w:cs="Times New Roman"/>
        </w:rPr>
      </w:pPr>
    </w:p>
    <w:p w14:paraId="27D8E08C" w14:textId="7D154A53" w:rsidR="0081639A" w:rsidRPr="009851B5" w:rsidRDefault="0081639A" w:rsidP="0081639A">
      <w:pPr>
        <w:adjustRightInd w:val="0"/>
        <w:snapToGrid w:val="0"/>
        <w:spacing w:afterLines="50" w:after="156" w:line="360" w:lineRule="auto"/>
        <w:rPr>
          <w:rFonts w:ascii="Times New Roman" w:eastAsia="宋体" w:hAnsi="Times New Roman" w:cs="Times New Roman"/>
        </w:rPr>
      </w:pPr>
      <w:bookmarkStart w:id="0" w:name="_Hlk86247297"/>
      <w:bookmarkStart w:id="1" w:name="_Hlk97651918"/>
      <w:r>
        <w:rPr>
          <w:rFonts w:ascii="Times New Roman" w:eastAsia="宋体" w:hAnsi="Times New Roman" w:cs="Times New Roman" w:hint="eastAsia"/>
        </w:rPr>
        <w:t xml:space="preserve">Additional file </w:t>
      </w:r>
      <w:r w:rsidR="003B0DAC">
        <w:rPr>
          <w:rFonts w:ascii="Times New Roman" w:eastAsia="宋体" w:hAnsi="Times New Roman" w:cs="Times New Roman"/>
        </w:rPr>
        <w:t>17</w:t>
      </w:r>
      <w:r>
        <w:rPr>
          <w:rFonts w:ascii="Times New Roman" w:eastAsia="宋体" w:hAnsi="Times New Roman" w:cs="Times New Roman" w:hint="eastAsia"/>
        </w:rPr>
        <w:t xml:space="preserve"> Table S</w:t>
      </w:r>
      <w:r>
        <w:rPr>
          <w:rFonts w:ascii="Times New Roman" w:eastAsia="宋体" w:hAnsi="Times New Roman" w:cs="Times New Roman"/>
        </w:rPr>
        <w:t>1</w:t>
      </w:r>
      <w:bookmarkStart w:id="2" w:name="OLE_LINK4"/>
      <w:r>
        <w:rPr>
          <w:rFonts w:ascii="Times New Roman" w:eastAsia="宋体" w:hAnsi="Times New Roman" w:cs="Times New Roman"/>
        </w:rPr>
        <w:t>2</w:t>
      </w:r>
      <w:bookmarkEnd w:id="1"/>
      <w:r>
        <w:rPr>
          <w:rFonts w:ascii="Times New Roman" w:eastAsia="宋体" w:hAnsi="Times New Roman" w:cs="Times New Roman"/>
        </w:rPr>
        <w:t xml:space="preserve">. </w:t>
      </w:r>
      <w:r w:rsidRPr="009851B5">
        <w:rPr>
          <w:rFonts w:ascii="Times New Roman" w:eastAsia="宋体" w:hAnsi="Times New Roman" w:cs="Times New Roman"/>
        </w:rPr>
        <w:t xml:space="preserve">Gene </w:t>
      </w:r>
      <w:r>
        <w:rPr>
          <w:rFonts w:ascii="Times New Roman" w:eastAsia="宋体" w:hAnsi="Times New Roman" w:cs="Times New Roman"/>
        </w:rPr>
        <w:t>n</w:t>
      </w:r>
      <w:r w:rsidRPr="009851B5">
        <w:rPr>
          <w:rFonts w:ascii="Times New Roman" w:eastAsia="宋体" w:hAnsi="Times New Roman" w:cs="Times New Roman"/>
        </w:rPr>
        <w:t>umber of detoxification and chemoreception related gene families</w:t>
      </w:r>
      <w:bookmarkEnd w:id="2"/>
    </w:p>
    <w:tbl>
      <w:tblPr>
        <w:tblW w:w="8386" w:type="dxa"/>
        <w:tblLook w:val="04A0" w:firstRow="1" w:lastRow="0" w:firstColumn="1" w:lastColumn="0" w:noHBand="0" w:noVBand="1"/>
      </w:tblPr>
      <w:tblGrid>
        <w:gridCol w:w="941"/>
        <w:gridCol w:w="978"/>
        <w:gridCol w:w="839"/>
        <w:gridCol w:w="838"/>
        <w:gridCol w:w="1118"/>
        <w:gridCol w:w="699"/>
        <w:gridCol w:w="1108"/>
        <w:gridCol w:w="1027"/>
        <w:gridCol w:w="838"/>
      </w:tblGrid>
      <w:tr w:rsidR="0081639A" w:rsidRPr="00E92EF2" w14:paraId="566745A7" w14:textId="77777777" w:rsidTr="00514694">
        <w:trPr>
          <w:trHeight w:val="502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B2F3B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family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FB225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4938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ttoralis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1E266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4938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tura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73C4C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4938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igua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106E7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4938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rugiperda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296D9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. mori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1CEE2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32E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</w:t>
            </w:r>
            <w:proofErr w:type="spellStart"/>
            <w:r w:rsidRPr="00932E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exippus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A9BF5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32E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932E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32E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migera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DB00B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32E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932E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32E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xta</w:t>
            </w:r>
            <w:proofErr w:type="spellEnd"/>
          </w:p>
        </w:tc>
      </w:tr>
      <w:tr w:rsidR="0081639A" w:rsidRPr="00E92EF2" w14:paraId="32A341AB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F639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4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C3BF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4477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470C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6B94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03E8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8790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8690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27D7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81639A" w:rsidRPr="00E92EF2" w14:paraId="62D8A7A2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F970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G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1FFE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391A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6E98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7005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4F7F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B99E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AD41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5BB3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1639A" w:rsidRPr="00E92EF2" w14:paraId="0784333D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E83D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45B4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C030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DB50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58CA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1739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B761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DDA0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37B7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1639A" w:rsidRPr="00E92EF2" w14:paraId="6A8B9B62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50C5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9CD0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AC29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5725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ED65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3C6B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B11B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49A7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546C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81639A" w:rsidRPr="00E92EF2" w14:paraId="299334D1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EB07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X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18A6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7F7A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702B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FD69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6C2D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DBAE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7A2D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F3A0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81639A" w:rsidRPr="00E92EF2" w14:paraId="694BCC8F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FACA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CH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C817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D061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F1A8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7A64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4FA7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A749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91D5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6AF3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81639A" w:rsidRPr="00E92EF2" w14:paraId="38D8CD8A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7373" w14:textId="77777777" w:rsidR="0081639A" w:rsidRPr="002809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 transport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D306" w14:textId="77777777" w:rsidR="0081639A" w:rsidRPr="002809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7B9F" w14:textId="77777777" w:rsidR="0081639A" w:rsidRPr="002809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78EC" w14:textId="77777777" w:rsidR="0081639A" w:rsidRPr="002809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E0BC" w14:textId="77777777" w:rsidR="0081639A" w:rsidRPr="002809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4E76" w14:textId="77777777" w:rsidR="0081639A" w:rsidRPr="002809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C740" w14:textId="77777777" w:rsidR="0081639A" w:rsidRPr="002809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DFE8" w14:textId="77777777" w:rsidR="0081639A" w:rsidRPr="002809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9248" w14:textId="77777777" w:rsidR="0081639A" w:rsidRPr="002809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1639A" w:rsidRPr="00E92EF2" w14:paraId="00A46EDD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0ADC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9110" w14:textId="7F2CDA40" w:rsidR="0081639A" w:rsidRPr="00493861" w:rsidRDefault="0028408F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9935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BF19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E2F8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297A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D794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33B0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C880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76A5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8</w:t>
            </w:r>
          </w:p>
        </w:tc>
      </w:tr>
      <w:tr w:rsidR="0081639A" w:rsidRPr="00E92EF2" w14:paraId="10BFCC9B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C7D6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3562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D155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96D4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FA8A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4A76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71E7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6703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AB7F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195347" w:rsidRPr="00195347" w14:paraId="12B5BAE4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02E5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C197" w14:textId="15C87738" w:rsidR="0081639A" w:rsidRPr="00514694" w:rsidRDefault="00264548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92C0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A1E0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C4D9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94B1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4A22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A956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F772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</w:tr>
      <w:tr w:rsidR="0081639A" w:rsidRPr="00E92EF2" w14:paraId="05E101DD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7493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S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0AA4" w14:textId="6E95D976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5B1FCE"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E3E2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38AF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546A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1AE3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28AB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F66C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5FF5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195347" w:rsidRPr="00195347" w14:paraId="692B9390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1362E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BP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853B5" w14:textId="2F03497D" w:rsidR="0081639A" w:rsidRPr="00514694" w:rsidRDefault="00264548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C203BE"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02E28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7817B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F3A6E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1536C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</w:tcPr>
          <w:p w14:paraId="6FDA1852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vAlign w:val="center"/>
          </w:tcPr>
          <w:p w14:paraId="1CE3E393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vAlign w:val="center"/>
          </w:tcPr>
          <w:p w14:paraId="6D9E3386" w14:textId="77777777" w:rsidR="0081639A" w:rsidRPr="00514694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1469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514694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</w:tr>
      <w:tr w:rsidR="0081639A" w:rsidRPr="00E92EF2" w14:paraId="540C6520" w14:textId="77777777" w:rsidTr="00514694">
        <w:trPr>
          <w:trHeight w:val="502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8ED21" w14:textId="77777777" w:rsidR="0081639A" w:rsidRPr="008C21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DE176" w14:textId="77777777" w:rsidR="0081639A" w:rsidRPr="008C21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F1082" w14:textId="77777777" w:rsidR="0081639A" w:rsidRPr="008C21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91E40" w14:textId="77777777" w:rsidR="0081639A" w:rsidRPr="008C21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A519F" w14:textId="77777777" w:rsidR="0081639A" w:rsidRPr="008C21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A0879" w14:textId="77777777" w:rsidR="0081639A" w:rsidRPr="008C212C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</w:tcPr>
          <w:p w14:paraId="4543B6EA" w14:textId="77777777" w:rsidR="0081639A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vAlign w:val="center"/>
          </w:tcPr>
          <w:p w14:paraId="51CD083F" w14:textId="77777777" w:rsidR="0081639A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vAlign w:val="center"/>
          </w:tcPr>
          <w:p w14:paraId="41C23F8A" w14:textId="77777777" w:rsidR="0081639A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81639A" w:rsidRPr="00E92EF2" w14:paraId="0228EBC8" w14:textId="77777777" w:rsidTr="00514694">
        <w:trPr>
          <w:trHeight w:val="502"/>
        </w:trPr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06E37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MP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11BE9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86ABA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31412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5E0B7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A8ECA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938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4D212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0BCB96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E2B88" w14:textId="77777777" w:rsidR="0081639A" w:rsidRPr="00493861" w:rsidRDefault="0081639A" w:rsidP="0049386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</w:tbl>
    <w:p w14:paraId="76EA165E" w14:textId="77777777" w:rsidR="0081639A" w:rsidRPr="009851B5" w:rsidRDefault="0081639A" w:rsidP="0081639A">
      <w:pPr>
        <w:adjustRightInd w:val="0"/>
        <w:snapToGrid w:val="0"/>
        <w:spacing w:beforeLines="50" w:before="156" w:afterLines="50" w:after="156" w:line="360" w:lineRule="auto"/>
        <w:rPr>
          <w:rFonts w:ascii="Times New Roman" w:eastAsia="宋体" w:hAnsi="Times New Roman" w:cs="Times New Roman"/>
          <w:sz w:val="18"/>
          <w:szCs w:val="20"/>
        </w:rPr>
      </w:pPr>
      <w:r w:rsidRPr="009851B5">
        <w:rPr>
          <w:rFonts w:ascii="Times New Roman" w:eastAsia="宋体" w:hAnsi="Times New Roman" w:cs="Times New Roman" w:hint="eastAsia"/>
          <w:sz w:val="18"/>
          <w:szCs w:val="20"/>
        </w:rPr>
        <w:t>P</w:t>
      </w:r>
      <w:r w:rsidRPr="009851B5">
        <w:rPr>
          <w:rFonts w:ascii="Times New Roman" w:eastAsia="宋体" w:hAnsi="Times New Roman" w:cs="Times New Roman"/>
          <w:sz w:val="18"/>
          <w:szCs w:val="20"/>
        </w:rPr>
        <w:t>450, cytochromeP450; UGT, UDP-</w:t>
      </w:r>
      <w:proofErr w:type="spellStart"/>
      <w:r w:rsidRPr="009851B5">
        <w:rPr>
          <w:rFonts w:ascii="Times New Roman" w:eastAsia="宋体" w:hAnsi="Times New Roman" w:cs="Times New Roman"/>
          <w:sz w:val="18"/>
          <w:szCs w:val="20"/>
        </w:rPr>
        <w:t>glucuronosyl</w:t>
      </w:r>
      <w:proofErr w:type="spellEnd"/>
      <w:r w:rsidRPr="009851B5">
        <w:rPr>
          <w:rFonts w:ascii="Times New Roman" w:eastAsia="宋体" w:hAnsi="Times New Roman" w:cs="Times New Roman"/>
          <w:sz w:val="18"/>
          <w:szCs w:val="20"/>
        </w:rPr>
        <w:t xml:space="preserve"> transferase; GST, glutathione S-transferase; PTP, protein tyrosine phosphatase; EPHX, epoxide hydrolase; PTCHD, patched domain containing;</w:t>
      </w:r>
      <w:r w:rsidRPr="002D00E7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BC transporter, </w:t>
      </w:r>
      <w:r w:rsidRPr="002D00E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ATP binding cassette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transporter;</w:t>
      </w:r>
      <w:r w:rsidRPr="009851B5">
        <w:rPr>
          <w:rFonts w:ascii="Times New Roman" w:eastAsia="宋体" w:hAnsi="Times New Roman" w:cs="Times New Roman"/>
          <w:sz w:val="18"/>
          <w:szCs w:val="20"/>
        </w:rPr>
        <w:t xml:space="preserve"> C</w:t>
      </w:r>
      <w:r>
        <w:rPr>
          <w:rFonts w:ascii="Times New Roman" w:eastAsia="宋体" w:hAnsi="Times New Roman" w:cs="Times New Roman"/>
          <w:sz w:val="18"/>
          <w:szCs w:val="20"/>
        </w:rPr>
        <w:t>C</w:t>
      </w:r>
      <w:r w:rsidRPr="009851B5">
        <w:rPr>
          <w:rFonts w:ascii="Times New Roman" w:eastAsia="宋体" w:hAnsi="Times New Roman" w:cs="Times New Roman"/>
          <w:sz w:val="18"/>
          <w:szCs w:val="20"/>
        </w:rPr>
        <w:t xml:space="preserve">E, </w:t>
      </w:r>
      <w:r>
        <w:rPr>
          <w:rFonts w:ascii="Times New Roman" w:eastAsia="宋体" w:hAnsi="Times New Roman" w:cs="Times New Roman"/>
          <w:sz w:val="18"/>
          <w:szCs w:val="20"/>
        </w:rPr>
        <w:t>c</w:t>
      </w:r>
      <w:r w:rsidRPr="00E95315">
        <w:rPr>
          <w:rFonts w:ascii="Times New Roman" w:eastAsia="宋体" w:hAnsi="Times New Roman" w:cs="Times New Roman"/>
          <w:sz w:val="18"/>
          <w:szCs w:val="20"/>
        </w:rPr>
        <w:t>arboxyl/cholinesterase</w:t>
      </w:r>
      <w:r w:rsidRPr="009851B5">
        <w:rPr>
          <w:rFonts w:ascii="Times New Roman" w:eastAsia="宋体" w:hAnsi="Times New Roman" w:cs="Times New Roman"/>
          <w:sz w:val="18"/>
          <w:szCs w:val="20"/>
        </w:rPr>
        <w:t xml:space="preserve">; GR, gustatory receptors; OR, olfactory receptors; CSP, chemosensory proteins; OBP, odorant-binding proteins; </w:t>
      </w:r>
      <w:r>
        <w:rPr>
          <w:rFonts w:ascii="Times New Roman" w:eastAsia="宋体" w:hAnsi="Times New Roman" w:cs="Times New Roman"/>
          <w:sz w:val="18"/>
          <w:szCs w:val="20"/>
        </w:rPr>
        <w:t xml:space="preserve">IR, </w:t>
      </w:r>
      <w:r w:rsidRPr="006A1D6F">
        <w:rPr>
          <w:rFonts w:ascii="Times New Roman" w:eastAsia="宋体" w:hAnsi="Times New Roman" w:cs="Times New Roman"/>
          <w:sz w:val="18"/>
          <w:szCs w:val="20"/>
        </w:rPr>
        <w:t>ionotropic receptor</w:t>
      </w:r>
      <w:r>
        <w:rPr>
          <w:rFonts w:ascii="Times New Roman" w:eastAsia="宋体" w:hAnsi="Times New Roman" w:cs="Times New Roman"/>
          <w:sz w:val="18"/>
          <w:szCs w:val="20"/>
        </w:rPr>
        <w:t xml:space="preserve">; </w:t>
      </w:r>
      <w:r w:rsidRPr="009851B5">
        <w:rPr>
          <w:rFonts w:ascii="Times New Roman" w:eastAsia="宋体" w:hAnsi="Times New Roman" w:cs="Times New Roman"/>
          <w:sz w:val="18"/>
          <w:szCs w:val="20"/>
        </w:rPr>
        <w:t xml:space="preserve">SNMP, sensory neuron membrane proteins. </w:t>
      </w:r>
    </w:p>
    <w:bookmarkEnd w:id="0"/>
    <w:p w14:paraId="0D6915A1" w14:textId="77777777" w:rsidR="0081639A" w:rsidRPr="008C212C" w:rsidRDefault="0081639A" w:rsidP="0081639A">
      <w:pPr>
        <w:spacing w:after="50" w:line="360" w:lineRule="auto"/>
        <w:rPr>
          <w:rFonts w:ascii="Times New Roman" w:hAnsi="Times New Roman" w:cs="Times New Roman"/>
        </w:rPr>
      </w:pPr>
    </w:p>
    <w:p w14:paraId="69197C7E" w14:textId="77777777" w:rsidR="00107391" w:rsidRPr="0081639A" w:rsidRDefault="00107391" w:rsidP="00107391">
      <w:pPr>
        <w:spacing w:after="50" w:line="360" w:lineRule="auto"/>
        <w:rPr>
          <w:rFonts w:ascii="Times New Roman" w:hAnsi="Times New Roman" w:cs="Times New Roman"/>
        </w:rPr>
      </w:pPr>
    </w:p>
    <w:p w14:paraId="5B3D2CB7" w14:textId="77777777" w:rsidR="00E81362" w:rsidRPr="00107391" w:rsidRDefault="00E81362"/>
    <w:sectPr w:rsidR="00E81362" w:rsidRPr="0010739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92481" w14:textId="77777777" w:rsidR="00854CA2" w:rsidRDefault="00854CA2" w:rsidP="00107391">
      <w:r>
        <w:separator/>
      </w:r>
    </w:p>
  </w:endnote>
  <w:endnote w:type="continuationSeparator" w:id="0">
    <w:p w14:paraId="3C507980" w14:textId="77777777" w:rsidR="00854CA2" w:rsidRDefault="00854CA2" w:rsidP="00107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790047"/>
      <w:docPartObj>
        <w:docPartGallery w:val="Page Numbers (Bottom of Page)"/>
        <w:docPartUnique/>
      </w:docPartObj>
    </w:sdtPr>
    <w:sdtEndPr/>
    <w:sdtContent>
      <w:p w14:paraId="11C9CDE9" w14:textId="77777777" w:rsidR="00276113" w:rsidRDefault="009E7A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ED18D9" w14:textId="77777777" w:rsidR="00276113" w:rsidRDefault="00854C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8628A" w14:textId="77777777" w:rsidR="00854CA2" w:rsidRDefault="00854CA2" w:rsidP="00107391">
      <w:r>
        <w:separator/>
      </w:r>
    </w:p>
  </w:footnote>
  <w:footnote w:type="continuationSeparator" w:id="0">
    <w:p w14:paraId="49247941" w14:textId="77777777" w:rsidR="00854CA2" w:rsidRDefault="00854CA2" w:rsidP="00107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362"/>
    <w:rsid w:val="00102EDB"/>
    <w:rsid w:val="00107391"/>
    <w:rsid w:val="00195347"/>
    <w:rsid w:val="00264548"/>
    <w:rsid w:val="0028408F"/>
    <w:rsid w:val="003317EB"/>
    <w:rsid w:val="003B0DAC"/>
    <w:rsid w:val="00514694"/>
    <w:rsid w:val="005B1FCE"/>
    <w:rsid w:val="0081639A"/>
    <w:rsid w:val="00854CA2"/>
    <w:rsid w:val="0094245D"/>
    <w:rsid w:val="009935C0"/>
    <w:rsid w:val="009E7A92"/>
    <w:rsid w:val="00C02DCB"/>
    <w:rsid w:val="00C203BE"/>
    <w:rsid w:val="00E81362"/>
    <w:rsid w:val="00FA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5017E"/>
  <w15:chartTrackingRefBased/>
  <w15:docId w15:val="{88473EA0-EEE7-4AAD-9AAC-BD24C2E40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3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3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15</cp:revision>
  <dcterms:created xsi:type="dcterms:W3CDTF">2021-10-27T09:14:00Z</dcterms:created>
  <dcterms:modified xsi:type="dcterms:W3CDTF">2022-03-08T10:03:00Z</dcterms:modified>
</cp:coreProperties>
</file>